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807518" w14:textId="77777777" w:rsidR="000B76A1" w:rsidRPr="00433E5D" w:rsidRDefault="000B76A1" w:rsidP="000B76A1">
      <w:pPr>
        <w:keepNext/>
        <w:spacing w:line="240" w:lineRule="auto"/>
        <w:rPr>
          <w:rFonts w:ascii="Times New Roman" w:hAnsi="Times New Roman" w:cs="Times New Roman"/>
          <w:iCs/>
          <w:color w:val="1F497D" w:themeColor="text2"/>
          <w:sz w:val="24"/>
          <w:szCs w:val="24"/>
        </w:rPr>
      </w:pP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5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Logistic regression analysis on Flesh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>/Meat</w:t>
      </w:r>
      <w:r w:rsidRPr="00433E5D"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Consumption</w:t>
      </w:r>
      <w:r>
        <w:rPr>
          <w:rFonts w:ascii="Times New Roman" w:hAnsi="Times New Roman" w:cs="Times New Roman"/>
          <w:iCs/>
          <w:color w:val="1F497D" w:themeColor="text2"/>
          <w:sz w:val="24"/>
          <w:szCs w:val="24"/>
        </w:rPr>
        <w:t xml:space="preserve"> of infant and young children  </w:t>
      </w:r>
    </w:p>
    <w:tbl>
      <w:tblPr>
        <w:tblStyle w:val="TableGrid6"/>
        <w:tblW w:w="0" w:type="auto"/>
        <w:tblLook w:val="04A0" w:firstRow="1" w:lastRow="0" w:firstColumn="1" w:lastColumn="0" w:noHBand="0" w:noVBand="1"/>
      </w:tblPr>
      <w:tblGrid>
        <w:gridCol w:w="4788"/>
        <w:gridCol w:w="2070"/>
        <w:gridCol w:w="1980"/>
        <w:gridCol w:w="738"/>
      </w:tblGrid>
      <w:tr w:rsidR="000B76A1" w:rsidRPr="00433E5D" w14:paraId="3ACDBA59" w14:textId="77777777" w:rsidTr="000B76A1">
        <w:tc>
          <w:tcPr>
            <w:tcW w:w="4788" w:type="dxa"/>
          </w:tcPr>
          <w:p w14:paraId="6518CEC3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070" w:type="dxa"/>
          </w:tcPr>
          <w:p w14:paraId="03C0F823" w14:textId="77777777" w:rsidR="000B76A1" w:rsidRPr="00433E5D" w:rsidRDefault="000B76A1" w:rsidP="000B76A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ategories </w:t>
            </w:r>
          </w:p>
        </w:tc>
        <w:tc>
          <w:tcPr>
            <w:tcW w:w="1980" w:type="dxa"/>
          </w:tcPr>
          <w:p w14:paraId="1CFC0A31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  <w:tc>
          <w:tcPr>
            <w:tcW w:w="738" w:type="dxa"/>
          </w:tcPr>
          <w:p w14:paraId="0C1FCB7A" w14:textId="77777777" w:rsidR="000B76A1" w:rsidRPr="00433E5D" w:rsidRDefault="000B76A1" w:rsidP="001F6B7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33E5D">
              <w:rPr>
                <w:rFonts w:ascii="Times New Roman" w:hAnsi="Times New Roman" w:cs="Times New Roman"/>
                <w:b/>
                <w:sz w:val="24"/>
                <w:szCs w:val="24"/>
              </w:rPr>
              <w:t>p.</w:t>
            </w:r>
          </w:p>
        </w:tc>
      </w:tr>
      <w:tr w:rsidR="000B76A1" w:rsidRPr="00433E5D" w14:paraId="74FB5E92" w14:textId="77777777" w:rsidTr="001F6B76">
        <w:tc>
          <w:tcPr>
            <w:tcW w:w="4788" w:type="dxa"/>
          </w:tcPr>
          <w:p w14:paraId="0172B690" w14:textId="77777777" w:rsidR="000B76A1" w:rsidRPr="00433E5D" w:rsidRDefault="000B76A1" w:rsidP="001F6B76">
            <w:r w:rsidRPr="00433E5D">
              <w:t xml:space="preserve">Cereal Production </w:t>
            </w:r>
          </w:p>
        </w:tc>
        <w:tc>
          <w:tcPr>
            <w:tcW w:w="2070" w:type="dxa"/>
          </w:tcPr>
          <w:p w14:paraId="28D257B4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287B605F" w14:textId="77777777" w:rsidR="000B76A1" w:rsidRPr="00433E5D" w:rsidRDefault="000B76A1" w:rsidP="001F6B76">
            <w:r w:rsidRPr="00433E5D">
              <w:t>4.04(0.51, 31.82)</w:t>
            </w:r>
          </w:p>
        </w:tc>
        <w:tc>
          <w:tcPr>
            <w:tcW w:w="738" w:type="dxa"/>
          </w:tcPr>
          <w:p w14:paraId="202CE289" w14:textId="77777777" w:rsidR="000B76A1" w:rsidRPr="00433E5D" w:rsidRDefault="000B76A1" w:rsidP="001F6B76">
            <w:r w:rsidRPr="00433E5D">
              <w:t>0.185</w:t>
            </w:r>
          </w:p>
        </w:tc>
      </w:tr>
      <w:tr w:rsidR="000B76A1" w:rsidRPr="00433E5D" w14:paraId="2724267D" w14:textId="77777777" w:rsidTr="001F6B76">
        <w:tc>
          <w:tcPr>
            <w:tcW w:w="4788" w:type="dxa"/>
          </w:tcPr>
          <w:p w14:paraId="6A680375" w14:textId="77777777" w:rsidR="000B76A1" w:rsidRPr="00433E5D" w:rsidRDefault="000B76A1" w:rsidP="001F6B76"/>
        </w:tc>
        <w:tc>
          <w:tcPr>
            <w:tcW w:w="2070" w:type="dxa"/>
          </w:tcPr>
          <w:p w14:paraId="33597DD7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0B3D6EE2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4ED39C68" w14:textId="77777777" w:rsidR="000B76A1" w:rsidRPr="00433E5D" w:rsidRDefault="000B76A1" w:rsidP="001F6B76"/>
        </w:tc>
      </w:tr>
      <w:tr w:rsidR="000B76A1" w:rsidRPr="00433E5D" w14:paraId="451030A3" w14:textId="77777777" w:rsidTr="001F6B76">
        <w:tc>
          <w:tcPr>
            <w:tcW w:w="4788" w:type="dxa"/>
          </w:tcPr>
          <w:p w14:paraId="30E541AF" w14:textId="77777777" w:rsidR="000B76A1" w:rsidRPr="00433E5D" w:rsidRDefault="000B76A1" w:rsidP="001F6B76">
            <w:r w:rsidRPr="00433E5D">
              <w:t xml:space="preserve">Sex of the child </w:t>
            </w:r>
          </w:p>
        </w:tc>
        <w:tc>
          <w:tcPr>
            <w:tcW w:w="2070" w:type="dxa"/>
          </w:tcPr>
          <w:p w14:paraId="661599DC" w14:textId="77777777" w:rsidR="000B76A1" w:rsidRPr="00433E5D" w:rsidRDefault="000B76A1" w:rsidP="001F6B76">
            <w:r w:rsidRPr="00433E5D">
              <w:t xml:space="preserve">Female </w:t>
            </w:r>
          </w:p>
        </w:tc>
        <w:tc>
          <w:tcPr>
            <w:tcW w:w="1980" w:type="dxa"/>
          </w:tcPr>
          <w:p w14:paraId="65BC6B1B" w14:textId="77777777" w:rsidR="000B76A1" w:rsidRPr="00433E5D" w:rsidRDefault="000B76A1" w:rsidP="001F6B76">
            <w:r w:rsidRPr="00433E5D">
              <w:t>0.10(0.1, 0.76)</w:t>
            </w:r>
          </w:p>
        </w:tc>
        <w:tc>
          <w:tcPr>
            <w:tcW w:w="738" w:type="dxa"/>
          </w:tcPr>
          <w:p w14:paraId="0865D104" w14:textId="77777777" w:rsidR="000B76A1" w:rsidRPr="00433E5D" w:rsidRDefault="000B76A1" w:rsidP="001F6B76">
            <w:r w:rsidRPr="00433E5D">
              <w:t>0.026</w:t>
            </w:r>
          </w:p>
        </w:tc>
      </w:tr>
      <w:tr w:rsidR="000B76A1" w:rsidRPr="00433E5D" w14:paraId="7427F5F0" w14:textId="77777777" w:rsidTr="001F6B76">
        <w:tc>
          <w:tcPr>
            <w:tcW w:w="4788" w:type="dxa"/>
          </w:tcPr>
          <w:p w14:paraId="1926C12C" w14:textId="77777777" w:rsidR="000B76A1" w:rsidRPr="00433E5D" w:rsidRDefault="000B76A1" w:rsidP="001F6B76"/>
        </w:tc>
        <w:tc>
          <w:tcPr>
            <w:tcW w:w="2070" w:type="dxa"/>
          </w:tcPr>
          <w:p w14:paraId="7ECD744C" w14:textId="77777777" w:rsidR="000B76A1" w:rsidRPr="00433E5D" w:rsidRDefault="000B76A1" w:rsidP="001F6B76">
            <w:r w:rsidRPr="00433E5D">
              <w:t xml:space="preserve">Male </w:t>
            </w:r>
          </w:p>
        </w:tc>
        <w:tc>
          <w:tcPr>
            <w:tcW w:w="1980" w:type="dxa"/>
          </w:tcPr>
          <w:p w14:paraId="2AF3741B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58BA0A3F" w14:textId="77777777" w:rsidR="000B76A1" w:rsidRPr="00433E5D" w:rsidRDefault="000B76A1" w:rsidP="001F6B76"/>
        </w:tc>
      </w:tr>
      <w:tr w:rsidR="000B76A1" w:rsidRPr="00433E5D" w14:paraId="25052AE6" w14:textId="77777777" w:rsidTr="001F6B76">
        <w:tc>
          <w:tcPr>
            <w:tcW w:w="4788" w:type="dxa"/>
          </w:tcPr>
          <w:p w14:paraId="3C12FD56" w14:textId="77777777" w:rsidR="000B76A1" w:rsidRPr="00433E5D" w:rsidRDefault="000B76A1" w:rsidP="001F6B76">
            <w:r w:rsidRPr="00433E5D">
              <w:t xml:space="preserve">Household food security </w:t>
            </w:r>
          </w:p>
        </w:tc>
        <w:tc>
          <w:tcPr>
            <w:tcW w:w="2070" w:type="dxa"/>
          </w:tcPr>
          <w:p w14:paraId="3F8D9D8A" w14:textId="77777777" w:rsidR="000B76A1" w:rsidRPr="00433E5D" w:rsidRDefault="000B76A1" w:rsidP="001F6B76">
            <w:r>
              <w:t>Insecure</w:t>
            </w:r>
          </w:p>
        </w:tc>
        <w:tc>
          <w:tcPr>
            <w:tcW w:w="1980" w:type="dxa"/>
          </w:tcPr>
          <w:p w14:paraId="36E1940B" w14:textId="77777777" w:rsidR="000B76A1" w:rsidRPr="00433E5D" w:rsidRDefault="000B76A1" w:rsidP="001F6B76">
            <w:r w:rsidRPr="00433E5D">
              <w:t xml:space="preserve">5.08(1.09, 23.71) </w:t>
            </w:r>
          </w:p>
        </w:tc>
        <w:tc>
          <w:tcPr>
            <w:tcW w:w="738" w:type="dxa"/>
          </w:tcPr>
          <w:p w14:paraId="06F94CD5" w14:textId="77777777" w:rsidR="000B76A1" w:rsidRPr="00433E5D" w:rsidRDefault="000B76A1" w:rsidP="001F6B76">
            <w:r w:rsidRPr="00433E5D">
              <w:t>0.039</w:t>
            </w:r>
          </w:p>
        </w:tc>
      </w:tr>
      <w:tr w:rsidR="000B76A1" w:rsidRPr="00433E5D" w14:paraId="59309AAD" w14:textId="77777777" w:rsidTr="001F6B76">
        <w:tc>
          <w:tcPr>
            <w:tcW w:w="4788" w:type="dxa"/>
          </w:tcPr>
          <w:p w14:paraId="524B70C7" w14:textId="77777777" w:rsidR="000B76A1" w:rsidRPr="00433E5D" w:rsidRDefault="000B76A1" w:rsidP="001F6B76"/>
        </w:tc>
        <w:tc>
          <w:tcPr>
            <w:tcW w:w="2070" w:type="dxa"/>
          </w:tcPr>
          <w:p w14:paraId="3332571D" w14:textId="77777777" w:rsidR="000B76A1" w:rsidRPr="00433E5D" w:rsidRDefault="000B76A1" w:rsidP="001F6B76">
            <w:r>
              <w:t>Secure</w:t>
            </w:r>
          </w:p>
        </w:tc>
        <w:tc>
          <w:tcPr>
            <w:tcW w:w="1980" w:type="dxa"/>
          </w:tcPr>
          <w:p w14:paraId="2D44BEB1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415446E5" w14:textId="77777777" w:rsidR="000B76A1" w:rsidRPr="00433E5D" w:rsidRDefault="000B76A1" w:rsidP="001F6B76"/>
        </w:tc>
      </w:tr>
      <w:tr w:rsidR="000B76A1" w:rsidRPr="00433E5D" w14:paraId="63F5415A" w14:textId="77777777" w:rsidTr="001F6B76">
        <w:tc>
          <w:tcPr>
            <w:tcW w:w="4788" w:type="dxa"/>
          </w:tcPr>
          <w:p w14:paraId="38AAD6BC" w14:textId="77777777" w:rsidR="000B76A1" w:rsidRPr="00433E5D" w:rsidRDefault="000B76A1" w:rsidP="001F6B76">
            <w:r w:rsidRPr="00433E5D">
              <w:t>MDD</w:t>
            </w:r>
          </w:p>
        </w:tc>
        <w:tc>
          <w:tcPr>
            <w:tcW w:w="2070" w:type="dxa"/>
          </w:tcPr>
          <w:p w14:paraId="0CFCB5C1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3</w:t>
            </w:r>
          </w:p>
        </w:tc>
        <w:tc>
          <w:tcPr>
            <w:tcW w:w="1980" w:type="dxa"/>
          </w:tcPr>
          <w:p w14:paraId="55D55D37" w14:textId="77777777" w:rsidR="000B76A1" w:rsidRPr="00433E5D" w:rsidRDefault="000B76A1" w:rsidP="001F6B76">
            <w:r w:rsidRPr="00433E5D">
              <w:t>26.95(5.72, 126.87)</w:t>
            </w:r>
          </w:p>
        </w:tc>
        <w:tc>
          <w:tcPr>
            <w:tcW w:w="738" w:type="dxa"/>
          </w:tcPr>
          <w:p w14:paraId="7565F858" w14:textId="77777777" w:rsidR="000B76A1" w:rsidRPr="00433E5D" w:rsidRDefault="000B76A1" w:rsidP="001F6B76">
            <w:r w:rsidRPr="00433E5D">
              <w:t>0.000</w:t>
            </w:r>
          </w:p>
        </w:tc>
      </w:tr>
      <w:tr w:rsidR="000B76A1" w:rsidRPr="00433E5D" w14:paraId="05FE4D42" w14:textId="77777777" w:rsidTr="001F6B76">
        <w:tc>
          <w:tcPr>
            <w:tcW w:w="4788" w:type="dxa"/>
          </w:tcPr>
          <w:p w14:paraId="52D8FD6D" w14:textId="77777777" w:rsidR="000B76A1" w:rsidRPr="00433E5D" w:rsidRDefault="000B76A1" w:rsidP="001F6B76"/>
        </w:tc>
        <w:tc>
          <w:tcPr>
            <w:tcW w:w="2070" w:type="dxa"/>
          </w:tcPr>
          <w:p w14:paraId="697F0F5E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4</w:t>
            </w:r>
          </w:p>
        </w:tc>
        <w:tc>
          <w:tcPr>
            <w:tcW w:w="1980" w:type="dxa"/>
          </w:tcPr>
          <w:p w14:paraId="4A7D8202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4BF1600A" w14:textId="77777777" w:rsidR="000B76A1" w:rsidRPr="00433E5D" w:rsidRDefault="000B76A1" w:rsidP="001F6B76"/>
        </w:tc>
      </w:tr>
      <w:tr w:rsidR="000B76A1" w:rsidRPr="00433E5D" w14:paraId="0E9F0555" w14:textId="77777777" w:rsidTr="001F6B76">
        <w:tc>
          <w:tcPr>
            <w:tcW w:w="4788" w:type="dxa"/>
          </w:tcPr>
          <w:p w14:paraId="07E6867E" w14:textId="77777777" w:rsidR="000B76A1" w:rsidRPr="00433E5D" w:rsidRDefault="000B76A1" w:rsidP="001F6B76">
            <w:r w:rsidRPr="00433E5D">
              <w:t>Ox Ownership</w:t>
            </w:r>
          </w:p>
        </w:tc>
        <w:tc>
          <w:tcPr>
            <w:tcW w:w="2070" w:type="dxa"/>
          </w:tcPr>
          <w:p w14:paraId="31C23504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0278987F" w14:textId="77777777" w:rsidR="000B76A1" w:rsidRPr="00433E5D" w:rsidRDefault="000B76A1" w:rsidP="001F6B76">
            <w:r w:rsidRPr="00433E5D">
              <w:t>2.73(0.82, 9.07)</w:t>
            </w:r>
          </w:p>
        </w:tc>
        <w:tc>
          <w:tcPr>
            <w:tcW w:w="738" w:type="dxa"/>
          </w:tcPr>
          <w:p w14:paraId="677F02E5" w14:textId="77777777" w:rsidR="000B76A1" w:rsidRPr="00433E5D" w:rsidRDefault="000B76A1" w:rsidP="001F6B76">
            <w:r w:rsidRPr="00433E5D">
              <w:t>0.102</w:t>
            </w:r>
          </w:p>
        </w:tc>
      </w:tr>
      <w:tr w:rsidR="000B76A1" w:rsidRPr="00433E5D" w14:paraId="2124C85F" w14:textId="77777777" w:rsidTr="001F6B76">
        <w:tc>
          <w:tcPr>
            <w:tcW w:w="4788" w:type="dxa"/>
          </w:tcPr>
          <w:p w14:paraId="059C34D8" w14:textId="77777777" w:rsidR="000B76A1" w:rsidRPr="00433E5D" w:rsidRDefault="000B76A1" w:rsidP="001F6B76"/>
        </w:tc>
        <w:tc>
          <w:tcPr>
            <w:tcW w:w="2070" w:type="dxa"/>
          </w:tcPr>
          <w:p w14:paraId="54A40754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33B9F895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0824885" w14:textId="77777777" w:rsidR="000B76A1" w:rsidRPr="00433E5D" w:rsidRDefault="000B76A1" w:rsidP="001F6B76"/>
        </w:tc>
      </w:tr>
      <w:tr w:rsidR="000B76A1" w:rsidRPr="00433E5D" w14:paraId="1E4269C7" w14:textId="77777777" w:rsidTr="001F6B76">
        <w:tc>
          <w:tcPr>
            <w:tcW w:w="4788" w:type="dxa"/>
          </w:tcPr>
          <w:p w14:paraId="1B27A4E1" w14:textId="77777777" w:rsidR="000B76A1" w:rsidRPr="00433E5D" w:rsidRDefault="000B76A1" w:rsidP="001F6B76">
            <w:r w:rsidRPr="00433E5D">
              <w:t xml:space="preserve">Cow Ownership </w:t>
            </w:r>
          </w:p>
        </w:tc>
        <w:tc>
          <w:tcPr>
            <w:tcW w:w="2070" w:type="dxa"/>
          </w:tcPr>
          <w:p w14:paraId="5AED0BD7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52EC0CDC" w14:textId="77777777" w:rsidR="000B76A1" w:rsidRPr="00433E5D" w:rsidRDefault="000B76A1" w:rsidP="001F6B76">
            <w:r w:rsidRPr="00433E5D">
              <w:t>2.41(0.70, 8.32)</w:t>
            </w:r>
          </w:p>
        </w:tc>
        <w:tc>
          <w:tcPr>
            <w:tcW w:w="738" w:type="dxa"/>
          </w:tcPr>
          <w:p w14:paraId="44B63CAC" w14:textId="77777777" w:rsidR="000B76A1" w:rsidRPr="00433E5D" w:rsidRDefault="000B76A1" w:rsidP="001F6B76">
            <w:r w:rsidRPr="00433E5D">
              <w:t>0.165</w:t>
            </w:r>
          </w:p>
        </w:tc>
      </w:tr>
      <w:tr w:rsidR="000B76A1" w:rsidRPr="00433E5D" w14:paraId="2C8598CA" w14:textId="77777777" w:rsidTr="001F6B76">
        <w:tc>
          <w:tcPr>
            <w:tcW w:w="4788" w:type="dxa"/>
          </w:tcPr>
          <w:p w14:paraId="74E0C238" w14:textId="77777777" w:rsidR="000B76A1" w:rsidRPr="00433E5D" w:rsidRDefault="000B76A1" w:rsidP="001F6B76"/>
        </w:tc>
        <w:tc>
          <w:tcPr>
            <w:tcW w:w="2070" w:type="dxa"/>
          </w:tcPr>
          <w:p w14:paraId="6D87D0C2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0E608A68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28AA68DC" w14:textId="77777777" w:rsidR="000B76A1" w:rsidRPr="00433E5D" w:rsidRDefault="000B76A1" w:rsidP="001F6B76"/>
        </w:tc>
      </w:tr>
      <w:tr w:rsidR="000B76A1" w:rsidRPr="00433E5D" w14:paraId="0A4F1CC0" w14:textId="77777777" w:rsidTr="001F6B76">
        <w:tc>
          <w:tcPr>
            <w:tcW w:w="4788" w:type="dxa"/>
          </w:tcPr>
          <w:p w14:paraId="1C434132" w14:textId="77777777" w:rsidR="000B76A1" w:rsidRPr="00433E5D" w:rsidRDefault="000B76A1" w:rsidP="001F6B76">
            <w:r w:rsidRPr="00433E5D">
              <w:t xml:space="preserve">Donkey Ownership </w:t>
            </w:r>
          </w:p>
        </w:tc>
        <w:tc>
          <w:tcPr>
            <w:tcW w:w="2070" w:type="dxa"/>
          </w:tcPr>
          <w:p w14:paraId="5B28DD66" w14:textId="77777777" w:rsidR="000B76A1" w:rsidRPr="00433E5D" w:rsidRDefault="000B76A1" w:rsidP="001F6B76">
            <w:r w:rsidRPr="00433E5D">
              <w:t>No</w:t>
            </w:r>
          </w:p>
        </w:tc>
        <w:tc>
          <w:tcPr>
            <w:tcW w:w="1980" w:type="dxa"/>
          </w:tcPr>
          <w:p w14:paraId="49C281C6" w14:textId="77777777" w:rsidR="000B76A1" w:rsidRPr="00433E5D" w:rsidRDefault="000B76A1" w:rsidP="001F6B76">
            <w:r w:rsidRPr="00433E5D">
              <w:t>3.73(1.07, 13.02)</w:t>
            </w:r>
          </w:p>
        </w:tc>
        <w:tc>
          <w:tcPr>
            <w:tcW w:w="738" w:type="dxa"/>
          </w:tcPr>
          <w:p w14:paraId="45F95C1A" w14:textId="77777777" w:rsidR="000B76A1" w:rsidRPr="00433E5D" w:rsidRDefault="000B76A1" w:rsidP="001F6B76">
            <w:r w:rsidRPr="00433E5D">
              <w:t>0.039</w:t>
            </w:r>
          </w:p>
        </w:tc>
      </w:tr>
      <w:tr w:rsidR="000B76A1" w:rsidRPr="00433E5D" w14:paraId="238FEFD0" w14:textId="77777777" w:rsidTr="001F6B76">
        <w:tc>
          <w:tcPr>
            <w:tcW w:w="4788" w:type="dxa"/>
          </w:tcPr>
          <w:p w14:paraId="180EBA49" w14:textId="77777777" w:rsidR="000B76A1" w:rsidRPr="00433E5D" w:rsidRDefault="000B76A1" w:rsidP="001F6B76"/>
        </w:tc>
        <w:tc>
          <w:tcPr>
            <w:tcW w:w="2070" w:type="dxa"/>
          </w:tcPr>
          <w:p w14:paraId="080D2F68" w14:textId="77777777" w:rsidR="000B76A1" w:rsidRPr="00433E5D" w:rsidRDefault="000B76A1" w:rsidP="001F6B76">
            <w:r w:rsidRPr="00433E5D">
              <w:t xml:space="preserve">Yes </w:t>
            </w:r>
          </w:p>
        </w:tc>
        <w:tc>
          <w:tcPr>
            <w:tcW w:w="1980" w:type="dxa"/>
          </w:tcPr>
          <w:p w14:paraId="7CE054B0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451DCEB6" w14:textId="77777777" w:rsidR="000B76A1" w:rsidRPr="00433E5D" w:rsidRDefault="000B76A1" w:rsidP="001F6B76"/>
        </w:tc>
      </w:tr>
      <w:tr w:rsidR="000B76A1" w:rsidRPr="00433E5D" w14:paraId="33073D7F" w14:textId="77777777" w:rsidTr="001F6B76">
        <w:tc>
          <w:tcPr>
            <w:tcW w:w="4788" w:type="dxa"/>
          </w:tcPr>
          <w:p w14:paraId="63EFD447" w14:textId="77777777" w:rsidR="000B76A1" w:rsidRPr="00433E5D" w:rsidRDefault="000B76A1" w:rsidP="001F6B76">
            <w:r>
              <w:t>Mothers’ Age</w:t>
            </w:r>
          </w:p>
        </w:tc>
        <w:tc>
          <w:tcPr>
            <w:tcW w:w="2070" w:type="dxa"/>
          </w:tcPr>
          <w:p w14:paraId="02AFA035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26</w:t>
            </w:r>
          </w:p>
        </w:tc>
        <w:tc>
          <w:tcPr>
            <w:tcW w:w="1980" w:type="dxa"/>
          </w:tcPr>
          <w:p w14:paraId="26A1C0C3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266CB277" w14:textId="77777777" w:rsidR="000B76A1" w:rsidRPr="00433E5D" w:rsidRDefault="000B76A1" w:rsidP="001F6B76"/>
        </w:tc>
      </w:tr>
      <w:tr w:rsidR="000B76A1" w:rsidRPr="00433E5D" w14:paraId="09CE751A" w14:textId="77777777" w:rsidTr="001F6B76">
        <w:tc>
          <w:tcPr>
            <w:tcW w:w="4788" w:type="dxa"/>
          </w:tcPr>
          <w:p w14:paraId="37CF08CE" w14:textId="77777777" w:rsidR="000B76A1" w:rsidRPr="00433E5D" w:rsidRDefault="000B76A1" w:rsidP="001F6B76"/>
        </w:tc>
        <w:tc>
          <w:tcPr>
            <w:tcW w:w="2070" w:type="dxa"/>
          </w:tcPr>
          <w:p w14:paraId="1C918E3F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27</w:t>
            </w:r>
          </w:p>
        </w:tc>
        <w:tc>
          <w:tcPr>
            <w:tcW w:w="1980" w:type="dxa"/>
          </w:tcPr>
          <w:p w14:paraId="170ABE56" w14:textId="77777777" w:rsidR="000B76A1" w:rsidRPr="00433E5D" w:rsidRDefault="000B76A1" w:rsidP="001F6B76">
            <w:r w:rsidRPr="00433E5D">
              <w:t>3.05(0.65, 14.24)</w:t>
            </w:r>
          </w:p>
        </w:tc>
        <w:tc>
          <w:tcPr>
            <w:tcW w:w="738" w:type="dxa"/>
          </w:tcPr>
          <w:p w14:paraId="1234AC9B" w14:textId="77777777" w:rsidR="000B76A1" w:rsidRPr="00433E5D" w:rsidRDefault="000B76A1" w:rsidP="001F6B76">
            <w:r w:rsidRPr="00433E5D">
              <w:t>0.156</w:t>
            </w:r>
          </w:p>
        </w:tc>
      </w:tr>
      <w:tr w:rsidR="000B76A1" w:rsidRPr="00433E5D" w14:paraId="2B12F6F6" w14:textId="77777777" w:rsidTr="001F6B76">
        <w:tc>
          <w:tcPr>
            <w:tcW w:w="4788" w:type="dxa"/>
          </w:tcPr>
          <w:p w14:paraId="506F222A" w14:textId="77777777" w:rsidR="000B76A1" w:rsidRPr="00433E5D" w:rsidRDefault="000B76A1" w:rsidP="001F6B76">
            <w:r w:rsidRPr="00433E5D">
              <w:t xml:space="preserve">Family Size </w:t>
            </w:r>
          </w:p>
        </w:tc>
        <w:tc>
          <w:tcPr>
            <w:tcW w:w="2070" w:type="dxa"/>
          </w:tcPr>
          <w:p w14:paraId="527E762E" w14:textId="77777777" w:rsidR="000B76A1" w:rsidRPr="00433E5D" w:rsidRDefault="000B76A1" w:rsidP="001F6B76">
            <w:r>
              <w:rPr>
                <w:rFonts w:cstheme="minorHAnsi"/>
              </w:rPr>
              <w:t>≤</w:t>
            </w:r>
            <w:r w:rsidRPr="00433E5D">
              <w:t>5</w:t>
            </w:r>
          </w:p>
        </w:tc>
        <w:tc>
          <w:tcPr>
            <w:tcW w:w="1980" w:type="dxa"/>
          </w:tcPr>
          <w:p w14:paraId="5888A324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0CE79384" w14:textId="77777777" w:rsidR="000B76A1" w:rsidRPr="00433E5D" w:rsidRDefault="000B76A1" w:rsidP="001F6B76"/>
        </w:tc>
      </w:tr>
      <w:tr w:rsidR="000B76A1" w:rsidRPr="00433E5D" w14:paraId="6E57F934" w14:textId="77777777" w:rsidTr="001F6B76">
        <w:tc>
          <w:tcPr>
            <w:tcW w:w="4788" w:type="dxa"/>
          </w:tcPr>
          <w:p w14:paraId="11990433" w14:textId="77777777" w:rsidR="000B76A1" w:rsidRPr="00433E5D" w:rsidRDefault="000B76A1" w:rsidP="001F6B76"/>
        </w:tc>
        <w:tc>
          <w:tcPr>
            <w:tcW w:w="2070" w:type="dxa"/>
          </w:tcPr>
          <w:p w14:paraId="3642E149" w14:textId="77777777" w:rsidR="000B76A1" w:rsidRPr="00433E5D" w:rsidRDefault="000B76A1" w:rsidP="001F6B76">
            <w:r>
              <w:rPr>
                <w:rFonts w:cstheme="minorHAnsi"/>
              </w:rPr>
              <w:t>≥</w:t>
            </w:r>
            <w:r w:rsidRPr="00433E5D">
              <w:t>6</w:t>
            </w:r>
          </w:p>
        </w:tc>
        <w:tc>
          <w:tcPr>
            <w:tcW w:w="1980" w:type="dxa"/>
          </w:tcPr>
          <w:p w14:paraId="3EC96F4F" w14:textId="77777777" w:rsidR="000B76A1" w:rsidRPr="00433E5D" w:rsidRDefault="000B76A1" w:rsidP="001F6B76">
            <w:r w:rsidRPr="00433E5D">
              <w:t>3.12(0.68, 14.55)</w:t>
            </w:r>
          </w:p>
        </w:tc>
        <w:tc>
          <w:tcPr>
            <w:tcW w:w="738" w:type="dxa"/>
          </w:tcPr>
          <w:p w14:paraId="50BFEF9B" w14:textId="77777777" w:rsidR="000B76A1" w:rsidRPr="00433E5D" w:rsidRDefault="000B76A1" w:rsidP="001F6B76">
            <w:r w:rsidRPr="00433E5D">
              <w:t>0.148</w:t>
            </w:r>
          </w:p>
        </w:tc>
      </w:tr>
      <w:tr w:rsidR="000B76A1" w:rsidRPr="00433E5D" w14:paraId="7FE227D6" w14:textId="77777777" w:rsidTr="001F6B76">
        <w:tc>
          <w:tcPr>
            <w:tcW w:w="4788" w:type="dxa"/>
          </w:tcPr>
          <w:p w14:paraId="40002F4F" w14:textId="77777777" w:rsidR="000B76A1" w:rsidRPr="00433E5D" w:rsidRDefault="000B76A1" w:rsidP="001F6B76">
            <w:r w:rsidRPr="00433E5D">
              <w:t xml:space="preserve">Agricultural Land in Hectare </w:t>
            </w:r>
          </w:p>
        </w:tc>
        <w:tc>
          <w:tcPr>
            <w:tcW w:w="2070" w:type="dxa"/>
          </w:tcPr>
          <w:p w14:paraId="6223C76F" w14:textId="77777777" w:rsidR="000B76A1" w:rsidRPr="00433E5D" w:rsidRDefault="000B76A1" w:rsidP="001F6B76">
            <w:r w:rsidRPr="00433E5D">
              <w:t>&lt;=0.5Hr</w:t>
            </w:r>
          </w:p>
        </w:tc>
        <w:tc>
          <w:tcPr>
            <w:tcW w:w="1980" w:type="dxa"/>
          </w:tcPr>
          <w:p w14:paraId="11A6D015" w14:textId="77777777" w:rsidR="000B76A1" w:rsidRPr="00433E5D" w:rsidRDefault="000B76A1" w:rsidP="001F6B76">
            <w:r w:rsidRPr="00433E5D">
              <w:t>0.44(0.12, 1.52)</w:t>
            </w:r>
          </w:p>
        </w:tc>
        <w:tc>
          <w:tcPr>
            <w:tcW w:w="738" w:type="dxa"/>
          </w:tcPr>
          <w:p w14:paraId="4789788A" w14:textId="77777777" w:rsidR="000B76A1" w:rsidRPr="00433E5D" w:rsidRDefault="000B76A1" w:rsidP="001F6B76">
            <w:r w:rsidRPr="00433E5D">
              <w:t>0.193</w:t>
            </w:r>
          </w:p>
        </w:tc>
      </w:tr>
      <w:tr w:rsidR="000B76A1" w:rsidRPr="00433E5D" w14:paraId="7AAA2BE6" w14:textId="77777777" w:rsidTr="001F6B76">
        <w:tc>
          <w:tcPr>
            <w:tcW w:w="4788" w:type="dxa"/>
          </w:tcPr>
          <w:p w14:paraId="221F378D" w14:textId="77777777" w:rsidR="000B76A1" w:rsidRPr="00433E5D" w:rsidRDefault="000B76A1" w:rsidP="001F6B76"/>
        </w:tc>
        <w:tc>
          <w:tcPr>
            <w:tcW w:w="2070" w:type="dxa"/>
          </w:tcPr>
          <w:p w14:paraId="22A2EAF9" w14:textId="77777777" w:rsidR="000B76A1" w:rsidRPr="00433E5D" w:rsidRDefault="000B76A1" w:rsidP="001F6B76">
            <w:r w:rsidRPr="00433E5D">
              <w:t xml:space="preserve">&gt;0.5Hr </w:t>
            </w:r>
          </w:p>
        </w:tc>
        <w:tc>
          <w:tcPr>
            <w:tcW w:w="1980" w:type="dxa"/>
          </w:tcPr>
          <w:p w14:paraId="5F1D289F" w14:textId="77777777" w:rsidR="000B76A1" w:rsidRPr="00433E5D" w:rsidRDefault="000B76A1" w:rsidP="001F6B76">
            <w:r w:rsidRPr="00433E5D">
              <w:t xml:space="preserve">Ref </w:t>
            </w:r>
          </w:p>
        </w:tc>
        <w:tc>
          <w:tcPr>
            <w:tcW w:w="738" w:type="dxa"/>
          </w:tcPr>
          <w:p w14:paraId="7CAC579D" w14:textId="77777777" w:rsidR="000B76A1" w:rsidRPr="00433E5D" w:rsidRDefault="000B76A1" w:rsidP="001F6B76"/>
        </w:tc>
      </w:tr>
    </w:tbl>
    <w:p w14:paraId="6D631F26" w14:textId="77777777" w:rsidR="000B76A1" w:rsidRPr="00433E5D" w:rsidRDefault="000B76A1" w:rsidP="000B76A1"/>
    <w:p w14:paraId="0EAED3BE" w14:textId="4EE5589F" w:rsidR="000B76A1" w:rsidRPr="00433E5D" w:rsidRDefault="000B76A1" w:rsidP="000B76A1"/>
    <w:sectPr w:rsidR="000B76A1" w:rsidRPr="00433E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76A1"/>
    <w:rsid w:val="000B76A1"/>
    <w:rsid w:val="000D3F1F"/>
    <w:rsid w:val="003D3CA0"/>
    <w:rsid w:val="00596EC0"/>
    <w:rsid w:val="00666D5E"/>
    <w:rsid w:val="0089471D"/>
    <w:rsid w:val="008F10FF"/>
    <w:rsid w:val="009A14C6"/>
    <w:rsid w:val="00D1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5FE3F2"/>
  <w15:docId w15:val="{4159FF43-CE14-4038-B1BC-544FA6BC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6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B7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mneh K Daba</dc:creator>
  <cp:lastModifiedBy>Manikandan R</cp:lastModifiedBy>
  <cp:revision>2</cp:revision>
  <dcterms:created xsi:type="dcterms:W3CDTF">2023-05-31T23:25:00Z</dcterms:created>
  <dcterms:modified xsi:type="dcterms:W3CDTF">2024-06-27T02:19:00Z</dcterms:modified>
</cp:coreProperties>
</file>